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8C84B1" w14:textId="77777777" w:rsidR="0093496C" w:rsidRDefault="0093496C" w:rsidP="0093496C">
      <w:r w:rsidRPr="00F336EC">
        <w:t>An example of the search strategy for PubMed is as follows:</w:t>
      </w:r>
    </w:p>
    <w:p w14:paraId="3CCB48FA" w14:textId="77777777" w:rsidR="0093496C" w:rsidRDefault="0093496C" w:rsidP="0093496C">
      <w:r>
        <w:t>("Artificial Intelligence"[Mesh] OR "Artificial Intelligence" OR "Machine Learning"[Mesh] OR "Machine Learning" OR "Deep Learning" OR "Neural Networks (Computer)" OR "Neural Networks" OR "Decision Trees" OR "Support Vector Machine" OR "Random Forest" OR "Supervised Learning" OR "Unsupervised Learning" OR "Reinforcement Learning" OR "Natural Language Processing")</w:t>
      </w:r>
    </w:p>
    <w:p w14:paraId="5DBB6E05" w14:textId="77777777" w:rsidR="0093496C" w:rsidRDefault="0093496C" w:rsidP="0093496C"/>
    <w:p w14:paraId="7A788F6D" w14:textId="77777777" w:rsidR="0093496C" w:rsidRDefault="0093496C" w:rsidP="0093496C">
      <w:r>
        <w:t>AND</w:t>
      </w:r>
    </w:p>
    <w:p w14:paraId="7E235216" w14:textId="77777777" w:rsidR="0093496C" w:rsidRDefault="0093496C" w:rsidP="0093496C"/>
    <w:p w14:paraId="2C11222F" w14:textId="77777777" w:rsidR="0093496C" w:rsidRDefault="0093496C" w:rsidP="0093496C">
      <w:r>
        <w:t>("Osteoporosis"[Mesh] OR "Osteoporosis" OR "Bone Density"[Mesh] OR "Bone Density" OR "Bone Mineral Density" OR "BMD" OR "Bone Health" OR "Bone Strength" OR "Bone Properties" OR "Bone Microarchitecture" OR "Vertebral Fracture" OR "Fracture Risk" OR "Bone Loss")</w:t>
      </w:r>
    </w:p>
    <w:p w14:paraId="28593938" w14:textId="77777777" w:rsidR="0093496C" w:rsidRDefault="0093496C" w:rsidP="0093496C"/>
    <w:p w14:paraId="01F4F283" w14:textId="77777777" w:rsidR="0093496C" w:rsidRDefault="0093496C" w:rsidP="0093496C">
      <w:r>
        <w:t>AND</w:t>
      </w:r>
    </w:p>
    <w:p w14:paraId="2D0844E9" w14:textId="77777777" w:rsidR="0093496C" w:rsidRDefault="0093496C" w:rsidP="0093496C"/>
    <w:p w14:paraId="314876C4" w14:textId="77777777" w:rsidR="0093496C" w:rsidRDefault="0093496C" w:rsidP="0093496C">
      <w:r>
        <w:t>("Diagnosis"[Mesh] OR "Diagnosis" OR "Detection" OR "Prediction" OR "Assessment" OR "Screening" OR "Risk Assessment")</w:t>
      </w:r>
    </w:p>
    <w:p w14:paraId="4400F8B2" w14:textId="77777777" w:rsidR="0093496C" w:rsidRDefault="0093496C" w:rsidP="0093496C">
      <w:r>
        <w:t>AND</w:t>
      </w:r>
    </w:p>
    <w:p w14:paraId="7451A70B" w14:textId="77777777" w:rsidR="0093496C" w:rsidRDefault="0093496C" w:rsidP="0093496C"/>
    <w:p w14:paraId="7B823DCA" w14:textId="77777777" w:rsidR="0093496C" w:rsidRDefault="0093496C" w:rsidP="0093496C">
      <w:r>
        <w:t>("Adults" OR "Older Adults" OR "Elderly" OR "Postmenopausal Women" OR "Middle Aged")</w:t>
      </w:r>
    </w:p>
    <w:p w14:paraId="4E8964B2" w14:textId="77777777" w:rsidR="0093496C" w:rsidRDefault="0093496C" w:rsidP="0093496C">
      <w:r>
        <w:t>NOT</w:t>
      </w:r>
    </w:p>
    <w:p w14:paraId="07E8D350" w14:textId="77777777" w:rsidR="0093496C" w:rsidRDefault="0093496C" w:rsidP="0093496C">
      <w:r>
        <w:t>("Animals"[Mesh] OR "Animal Experimentation" OR "Animal Studies" OR "Non-Human")</w:t>
      </w:r>
    </w:p>
    <w:p w14:paraId="3C71FEA6" w14:textId="77777777" w:rsidR="00D43580" w:rsidRDefault="00D43580"/>
    <w:sectPr w:rsidR="00D435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96C"/>
    <w:rsid w:val="0093496C"/>
    <w:rsid w:val="00AD77FC"/>
    <w:rsid w:val="00CD5EA7"/>
    <w:rsid w:val="00D43580"/>
    <w:rsid w:val="00DA0A2C"/>
    <w:rsid w:val="00ED2F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E3EF54"/>
  <w15:chartTrackingRefBased/>
  <w15:docId w15:val="{6A9B2CC2-BBB4-4990-AF83-5B2401174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96C"/>
    <w:rPr>
      <w:lang w:val="en-GB"/>
    </w:rPr>
  </w:style>
  <w:style w:type="paragraph" w:styleId="Heading1">
    <w:name w:val="heading 1"/>
    <w:basedOn w:val="Normal"/>
    <w:next w:val="Normal"/>
    <w:link w:val="Heading1Char"/>
    <w:uiPriority w:val="9"/>
    <w:qFormat/>
    <w:rsid w:val="0093496C"/>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3496C"/>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3496C"/>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3496C"/>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93496C"/>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93496C"/>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93496C"/>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93496C"/>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93496C"/>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9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49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49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49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49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49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9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9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96C"/>
    <w:rPr>
      <w:rFonts w:eastAsiaTheme="majorEastAsia" w:cstheme="majorBidi"/>
      <w:color w:val="272727" w:themeColor="text1" w:themeTint="D8"/>
    </w:rPr>
  </w:style>
  <w:style w:type="paragraph" w:styleId="Title">
    <w:name w:val="Title"/>
    <w:basedOn w:val="Normal"/>
    <w:next w:val="Normal"/>
    <w:link w:val="TitleChar"/>
    <w:uiPriority w:val="10"/>
    <w:qFormat/>
    <w:rsid w:val="0093496C"/>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349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96C"/>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349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96C"/>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93496C"/>
    <w:rPr>
      <w:i/>
      <w:iCs/>
      <w:color w:val="404040" w:themeColor="text1" w:themeTint="BF"/>
    </w:rPr>
  </w:style>
  <w:style w:type="paragraph" w:styleId="ListParagraph">
    <w:name w:val="List Paragraph"/>
    <w:basedOn w:val="Normal"/>
    <w:uiPriority w:val="34"/>
    <w:qFormat/>
    <w:rsid w:val="0093496C"/>
    <w:pPr>
      <w:ind w:left="720"/>
      <w:contextualSpacing/>
    </w:pPr>
    <w:rPr>
      <w:lang w:val="en-US"/>
    </w:rPr>
  </w:style>
  <w:style w:type="character" w:styleId="IntenseEmphasis">
    <w:name w:val="Intense Emphasis"/>
    <w:basedOn w:val="DefaultParagraphFont"/>
    <w:uiPriority w:val="21"/>
    <w:qFormat/>
    <w:rsid w:val="0093496C"/>
    <w:rPr>
      <w:i/>
      <w:iCs/>
      <w:color w:val="0F4761" w:themeColor="accent1" w:themeShade="BF"/>
    </w:rPr>
  </w:style>
  <w:style w:type="paragraph" w:styleId="IntenseQuote">
    <w:name w:val="Intense Quote"/>
    <w:basedOn w:val="Normal"/>
    <w:next w:val="Normal"/>
    <w:link w:val="IntenseQuoteChar"/>
    <w:uiPriority w:val="30"/>
    <w:qFormat/>
    <w:rsid w:val="009349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93496C"/>
    <w:rPr>
      <w:i/>
      <w:iCs/>
      <w:color w:val="0F4761" w:themeColor="accent1" w:themeShade="BF"/>
    </w:rPr>
  </w:style>
  <w:style w:type="character" w:styleId="IntenseReference">
    <w:name w:val="Intense Reference"/>
    <w:basedOn w:val="DefaultParagraphFont"/>
    <w:uiPriority w:val="32"/>
    <w:qFormat/>
    <w:rsid w:val="009349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856</Characters>
  <Application>Microsoft Office Word</Application>
  <DocSecurity>0</DocSecurity>
  <Lines>23</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Abdelhay</dc:creator>
  <cp:keywords/>
  <dc:description/>
  <cp:lastModifiedBy>Osama Abdelhay</cp:lastModifiedBy>
  <cp:revision>1</cp:revision>
  <dcterms:created xsi:type="dcterms:W3CDTF">2024-09-22T10:24:00Z</dcterms:created>
  <dcterms:modified xsi:type="dcterms:W3CDTF">2024-09-23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d3ff40-c918-4667-bd9b-41d3d24d5c88</vt:lpwstr>
  </property>
</Properties>
</file>